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F96F0" w14:textId="77777777" w:rsidR="00A1512A" w:rsidRDefault="00A1512A" w:rsidP="004033A1">
      <w:pPr>
        <w:pStyle w:val="Heading1"/>
        <w:numPr>
          <w:ilvl w:val="0"/>
          <w:numId w:val="0"/>
        </w:numPr>
        <w:ind w:left="431" w:hanging="431"/>
      </w:pPr>
      <w:r w:rsidRPr="00653AFD">
        <w:t>Appendix. Supplementary materials</w:t>
      </w:r>
    </w:p>
    <w:p w14:paraId="61730D87" w14:textId="77777777" w:rsidR="00A1512A" w:rsidRDefault="00A1512A" w:rsidP="00A1512A">
      <w:r>
        <w:rPr>
          <w:noProof/>
          <w:lang w:val="de-DE" w:bidi="ar-SA"/>
        </w:rPr>
        <w:drawing>
          <wp:inline distT="0" distB="0" distL="0" distR="0" wp14:anchorId="0B5CC15E" wp14:editId="0072F0D2">
            <wp:extent cx="5888990" cy="677354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6773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DADAFF" w14:textId="77777777" w:rsidR="00A1512A" w:rsidRDefault="00A1512A" w:rsidP="00A1512A">
      <w:pPr>
        <w:pStyle w:val="Caption"/>
      </w:pPr>
      <w:r w:rsidRPr="00FB08F1">
        <w:t xml:space="preserve">Fig. </w:t>
      </w:r>
      <w:r>
        <w:t>S1</w:t>
      </w:r>
      <w:r w:rsidRPr="00FB08F1">
        <w:t xml:space="preserve">: </w:t>
      </w:r>
      <w:r>
        <w:t xml:space="preserve">Raw data of magnitude loss </w:t>
      </w:r>
      <w:r w:rsidRPr="00425E80">
        <w:t xml:space="preserve">across </w:t>
      </w:r>
      <w:r>
        <w:t xml:space="preserve">the coupling interface </w:t>
      </w:r>
      <w:r w:rsidRPr="00425E80">
        <w:t>a</w:t>
      </w:r>
      <w:r>
        <w:t>t</w:t>
      </w:r>
      <w:r w:rsidRPr="00425E80">
        <w:t xml:space="preserve"> </w:t>
      </w:r>
      <w:r>
        <w:t xml:space="preserve">a </w:t>
      </w:r>
      <w:r w:rsidRPr="00425E80">
        <w:t>range of frequencies (from 200 Hz to 10,000 Hz) for various types of clips and bells.</w:t>
      </w:r>
      <w:r w:rsidRPr="00D25584">
        <w:t xml:space="preserve"> </w:t>
      </w:r>
      <w:r>
        <w:t>(n=12)</w:t>
      </w:r>
    </w:p>
    <w:p w14:paraId="08103225" w14:textId="0CA09259" w:rsidR="004033A1" w:rsidRDefault="004033A1" w:rsidP="00A1512A"/>
    <w:p w14:paraId="071B1862" w14:textId="77777777" w:rsidR="004033A1" w:rsidRDefault="004033A1">
      <w:pPr>
        <w:widowControl/>
        <w:autoSpaceDE/>
        <w:autoSpaceDN/>
        <w:spacing w:before="0" w:after="160" w:line="259" w:lineRule="auto"/>
        <w:ind w:left="0" w:right="0" w:firstLine="0"/>
        <w:jc w:val="left"/>
      </w:pPr>
      <w:r>
        <w:br w:type="page"/>
      </w:r>
    </w:p>
    <w:p w14:paraId="68663B8C" w14:textId="77777777" w:rsidR="000A687A" w:rsidRDefault="000A687A" w:rsidP="00A1512A"/>
    <w:tbl>
      <w:tblPr>
        <w:tblW w:w="9214" w:type="dxa"/>
        <w:tblInd w:w="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8"/>
        <w:gridCol w:w="3180"/>
        <w:gridCol w:w="3016"/>
      </w:tblGrid>
      <w:tr w:rsidR="00A1512A" w:rsidRPr="00BA721A" w14:paraId="3558883D" w14:textId="77777777" w:rsidTr="00BE7CD8">
        <w:trPr>
          <w:trHeight w:val="494"/>
        </w:trPr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CA480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 xml:space="preserve">Frequency-Band 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F8BDA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Lower Limit in Hz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523BB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Upper Limit in Hz</w:t>
            </w:r>
          </w:p>
        </w:tc>
      </w:tr>
      <w:tr w:rsidR="00A1512A" w:rsidRPr="00BA721A" w14:paraId="182DDAC4" w14:textId="77777777" w:rsidTr="00BE7CD8">
        <w:trPr>
          <w:trHeight w:val="494"/>
        </w:trPr>
        <w:tc>
          <w:tcPr>
            <w:tcW w:w="30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F54B1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250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0DD8B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177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01622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354</w:t>
            </w:r>
          </w:p>
        </w:tc>
      </w:tr>
      <w:tr w:rsidR="00A1512A" w:rsidRPr="00BA721A" w14:paraId="2868822C" w14:textId="77777777" w:rsidTr="00BE7CD8">
        <w:trPr>
          <w:trHeight w:val="494"/>
        </w:trPr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E3E76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500</w:t>
            </w:r>
          </w:p>
        </w:tc>
        <w:tc>
          <w:tcPr>
            <w:tcW w:w="3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F039E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355</w:t>
            </w:r>
          </w:p>
        </w:tc>
        <w:tc>
          <w:tcPr>
            <w:tcW w:w="30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A9A91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707</w:t>
            </w:r>
          </w:p>
        </w:tc>
      </w:tr>
      <w:tr w:rsidR="00A1512A" w:rsidRPr="00BA721A" w14:paraId="1DD87110" w14:textId="77777777" w:rsidTr="00BE7CD8">
        <w:trPr>
          <w:trHeight w:val="494"/>
        </w:trPr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68F20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1000</w:t>
            </w:r>
          </w:p>
        </w:tc>
        <w:tc>
          <w:tcPr>
            <w:tcW w:w="3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DA0DB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708</w:t>
            </w:r>
          </w:p>
        </w:tc>
        <w:tc>
          <w:tcPr>
            <w:tcW w:w="30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0D06C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1414</w:t>
            </w:r>
          </w:p>
        </w:tc>
      </w:tr>
      <w:tr w:rsidR="00A1512A" w:rsidRPr="00BA721A" w14:paraId="441EAD2A" w14:textId="77777777" w:rsidTr="00BE7CD8">
        <w:trPr>
          <w:trHeight w:val="494"/>
        </w:trPr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644A3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2000</w:t>
            </w:r>
          </w:p>
        </w:tc>
        <w:tc>
          <w:tcPr>
            <w:tcW w:w="3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3E22E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1415</w:t>
            </w:r>
          </w:p>
        </w:tc>
        <w:tc>
          <w:tcPr>
            <w:tcW w:w="30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8C4B1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2828</w:t>
            </w:r>
          </w:p>
        </w:tc>
      </w:tr>
      <w:tr w:rsidR="00A1512A" w:rsidRPr="00BA721A" w14:paraId="273EB97C" w14:textId="77777777" w:rsidTr="00BE7CD8">
        <w:trPr>
          <w:trHeight w:val="494"/>
        </w:trPr>
        <w:tc>
          <w:tcPr>
            <w:tcW w:w="30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60F8E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4000</w:t>
            </w:r>
          </w:p>
        </w:tc>
        <w:tc>
          <w:tcPr>
            <w:tcW w:w="3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F989E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2829</w:t>
            </w:r>
          </w:p>
        </w:tc>
        <w:tc>
          <w:tcPr>
            <w:tcW w:w="30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EE407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5657</w:t>
            </w:r>
          </w:p>
        </w:tc>
      </w:tr>
      <w:tr w:rsidR="00A1512A" w:rsidRPr="00BA721A" w14:paraId="453DCE47" w14:textId="77777777" w:rsidTr="00BE7CD8">
        <w:trPr>
          <w:trHeight w:val="494"/>
        </w:trPr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E94D4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8000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04722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5658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5AD15" w14:textId="77777777" w:rsidR="00A1512A" w:rsidRPr="00BA721A" w:rsidRDefault="00A1512A" w:rsidP="00BE7CD8">
            <w:pPr>
              <w:rPr>
                <w:sz w:val="20"/>
                <w:szCs w:val="20"/>
                <w:lang w:val="de-DE"/>
              </w:rPr>
            </w:pPr>
            <w:r w:rsidRPr="00BA721A">
              <w:rPr>
                <w:sz w:val="20"/>
                <w:szCs w:val="20"/>
              </w:rPr>
              <w:t>11314</w:t>
            </w:r>
          </w:p>
        </w:tc>
      </w:tr>
    </w:tbl>
    <w:p w14:paraId="6F1F56DA" w14:textId="77777777" w:rsidR="00A1512A" w:rsidRDefault="00A1512A" w:rsidP="00A1512A">
      <w:pPr>
        <w:pStyle w:val="Caption"/>
      </w:pPr>
      <w:r>
        <w:t xml:space="preserve">Table S1. </w:t>
      </w:r>
      <w:r w:rsidRPr="003D2DAC">
        <w:t xml:space="preserve">Frequency bands with equal logarithmic bandwidth. Limits are calculated based on geometric means between adjacent audiological frequencies. Each band </w:t>
      </w:r>
      <w:r>
        <w:t>covers the frequency from</w:t>
      </w:r>
      <w:r w:rsidRPr="003D2DAC">
        <w:t xml:space="preserve"> its lower </w:t>
      </w:r>
      <w:r>
        <w:t>limit to upper limit</w:t>
      </w:r>
      <w:r w:rsidRPr="003D2DAC">
        <w:t>.</w:t>
      </w:r>
    </w:p>
    <w:p w14:paraId="2053D9F7" w14:textId="77777777" w:rsidR="00A1512A" w:rsidRDefault="00A1512A" w:rsidP="00A1512A"/>
    <w:p w14:paraId="64692848" w14:textId="77777777" w:rsidR="000A687A" w:rsidRDefault="000A687A" w:rsidP="00A1512A">
      <w:pPr>
        <w:rPr>
          <w:rFonts w:hint="eastAsia"/>
        </w:rPr>
      </w:pPr>
    </w:p>
    <w:p w14:paraId="4666CF14" w14:textId="77777777" w:rsidR="000A687A" w:rsidRPr="00CD2B7C" w:rsidRDefault="000A687A" w:rsidP="00A1512A">
      <w:pPr>
        <w:rPr>
          <w:rFonts w:hint="eastAsia"/>
        </w:rPr>
      </w:pPr>
    </w:p>
    <w:tbl>
      <w:tblPr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129"/>
        <w:gridCol w:w="992"/>
        <w:gridCol w:w="1139"/>
        <w:gridCol w:w="992"/>
        <w:gridCol w:w="992"/>
        <w:gridCol w:w="993"/>
        <w:gridCol w:w="992"/>
      </w:tblGrid>
      <w:tr w:rsidR="00A1512A" w:rsidRPr="004E34D6" w14:paraId="3F9E1BA7" w14:textId="77777777" w:rsidTr="00BE7CD8">
        <w:trPr>
          <w:trHeight w:val="9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D9A7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Grou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AC65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Band Frequency (k H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85AB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25</w:t>
            </w:r>
          </w:p>
          <w:p w14:paraId="655CE72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0.177-0.354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CF13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5</w:t>
            </w:r>
          </w:p>
          <w:p w14:paraId="495F160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0.354-0.70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D3A8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1</w:t>
            </w:r>
          </w:p>
          <w:p w14:paraId="451C008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0.707-1.4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DE61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2</w:t>
            </w:r>
          </w:p>
          <w:p w14:paraId="6D808AB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1.414-2.82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5AB0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4</w:t>
            </w:r>
          </w:p>
          <w:p w14:paraId="2C8FEA3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2.828-5.65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9076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8</w:t>
            </w:r>
          </w:p>
          <w:p w14:paraId="633D3EC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5.657-10)</w:t>
            </w:r>
          </w:p>
        </w:tc>
      </w:tr>
      <w:tr w:rsidR="00A1512A" w:rsidRPr="004E34D6" w14:paraId="2EE900B9" w14:textId="77777777" w:rsidTr="00BE7CD8">
        <w:trPr>
          <w:trHeight w:val="567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7BAD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6EC5E" w14:textId="77777777" w:rsidR="00A1512A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</w:p>
          <w:p w14:paraId="3806C96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6A87C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8,945 </w:t>
            </w:r>
          </w:p>
          <w:p w14:paraId="4CE6EE8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99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A5F6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4,719 </w:t>
            </w:r>
          </w:p>
          <w:p w14:paraId="7009E30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8,4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56843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7,632 </w:t>
            </w:r>
          </w:p>
          <w:p w14:paraId="001C012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9,5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4618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6,970 </w:t>
            </w:r>
          </w:p>
          <w:p w14:paraId="1EFF1CC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7,7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004CF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8,590 </w:t>
            </w:r>
          </w:p>
          <w:p w14:paraId="7294B86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7,9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3351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60,313 </w:t>
            </w:r>
          </w:p>
          <w:p w14:paraId="34C9706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3,745</w:t>
            </w:r>
          </w:p>
        </w:tc>
      </w:tr>
      <w:tr w:rsidR="00A1512A" w:rsidRPr="004E34D6" w14:paraId="114D5B6B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CD779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2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2F45D" w14:textId="77777777" w:rsidR="00A1512A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</w:p>
          <w:p w14:paraId="5915795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DBD0A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3,160 </w:t>
            </w:r>
          </w:p>
          <w:p w14:paraId="36DF467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8,983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9E3F5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9,424 </w:t>
            </w:r>
          </w:p>
          <w:p w14:paraId="07F16BE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7,68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4B78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2,886 </w:t>
            </w:r>
          </w:p>
          <w:p w14:paraId="3CC1D4F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9,97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13EB8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8,843 </w:t>
            </w:r>
          </w:p>
          <w:p w14:paraId="5E3FBE8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1,05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C760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41,236 </w:t>
            </w:r>
          </w:p>
          <w:p w14:paraId="17C93E4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7,68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6782D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66,484 </w:t>
            </w:r>
          </w:p>
          <w:p w14:paraId="041413E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9,921</w:t>
            </w:r>
          </w:p>
        </w:tc>
      </w:tr>
      <w:tr w:rsidR="00A1512A" w:rsidRPr="004E34D6" w14:paraId="3EF867F8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8D60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3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8F482" w14:textId="77777777" w:rsidR="00A1512A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</w:p>
          <w:p w14:paraId="79C9111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2895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9,610 </w:t>
            </w:r>
          </w:p>
          <w:p w14:paraId="437B6F3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9,798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65D1E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3,232 </w:t>
            </w:r>
          </w:p>
          <w:p w14:paraId="6A31F3E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8,29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673AF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0,421 </w:t>
            </w:r>
          </w:p>
          <w:p w14:paraId="284ED3B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0,54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1D5BE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5,301 </w:t>
            </w:r>
          </w:p>
          <w:p w14:paraId="485BF59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1,72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E8F30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42,191 </w:t>
            </w:r>
          </w:p>
          <w:p w14:paraId="25C0193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2,50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949D1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62,627 </w:t>
            </w:r>
          </w:p>
          <w:p w14:paraId="415A443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1,726</w:t>
            </w:r>
          </w:p>
        </w:tc>
      </w:tr>
      <w:tr w:rsidR="00A1512A" w:rsidRPr="004E34D6" w14:paraId="478D312B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97B7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3+crimp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1A2E7" w14:textId="77777777" w:rsidR="00A1512A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</w:p>
          <w:p w14:paraId="57932D4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C702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5,950 </w:t>
            </w:r>
          </w:p>
          <w:p w14:paraId="5DA6877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0,641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A6D1A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1,919 </w:t>
            </w:r>
          </w:p>
          <w:p w14:paraId="12C5676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9,65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1BD62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0,290 </w:t>
            </w:r>
          </w:p>
          <w:p w14:paraId="58F418F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9,43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6ECAC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1,221 </w:t>
            </w:r>
          </w:p>
          <w:p w14:paraId="6065B7E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6,94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4C74E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42,747 </w:t>
            </w:r>
          </w:p>
          <w:p w14:paraId="452CA76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2,01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1F78E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61,566 </w:t>
            </w:r>
          </w:p>
          <w:p w14:paraId="1B6D34B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1,081</w:t>
            </w:r>
          </w:p>
        </w:tc>
      </w:tr>
      <w:tr w:rsidR="00A1512A" w:rsidRPr="004E34D6" w14:paraId="12ACBED0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417C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4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159B4" w14:textId="77777777" w:rsidR="00A1512A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</w:p>
          <w:p w14:paraId="284B268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11141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9,808 </w:t>
            </w:r>
          </w:p>
          <w:p w14:paraId="383C2EB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8,525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D8E81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1,804 </w:t>
            </w:r>
          </w:p>
          <w:p w14:paraId="574C8A6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7,46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6584C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8,222 </w:t>
            </w:r>
          </w:p>
          <w:p w14:paraId="07A3A27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6,62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C260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7,710 </w:t>
            </w:r>
          </w:p>
          <w:p w14:paraId="206B342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8,09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DA28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43,856 </w:t>
            </w:r>
          </w:p>
          <w:p w14:paraId="4511CCE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7,67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E469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61,980 </w:t>
            </w:r>
          </w:p>
          <w:p w14:paraId="0E16905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0,646</w:t>
            </w:r>
          </w:p>
        </w:tc>
      </w:tr>
      <w:tr w:rsidR="00A1512A" w:rsidRPr="004E34D6" w14:paraId="016718CC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0FD8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5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B7803" w14:textId="77777777" w:rsidR="00A1512A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</w:p>
          <w:p w14:paraId="712805F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9F71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0,834 </w:t>
            </w:r>
          </w:p>
          <w:p w14:paraId="0D096B9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6,936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71AD8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9,815 </w:t>
            </w:r>
          </w:p>
          <w:p w14:paraId="4D1B629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6,49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A33F4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6,981 </w:t>
            </w:r>
          </w:p>
          <w:p w14:paraId="47BF9EF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8,22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428CE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35,216 </w:t>
            </w:r>
          </w:p>
          <w:p w14:paraId="1D252B1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10,87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3577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43,870 </w:t>
            </w:r>
          </w:p>
          <w:p w14:paraId="536F53F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6,23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F4D52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66,276 </w:t>
            </w:r>
          </w:p>
          <w:p w14:paraId="7BA1989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6,316</w:t>
            </w:r>
          </w:p>
        </w:tc>
      </w:tr>
      <w:tr w:rsidR="00A1512A" w:rsidRPr="004E34D6" w14:paraId="0860FBFD" w14:textId="77777777" w:rsidTr="00BE7CD8">
        <w:trPr>
          <w:trHeight w:val="454"/>
        </w:trPr>
        <w:tc>
          <w:tcPr>
            <w:tcW w:w="1418" w:type="dxa"/>
          </w:tcPr>
          <w:p w14:paraId="6B2EF20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  F Value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8891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_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7FBE05" w14:textId="77777777" w:rsidR="00A1512A" w:rsidRPr="004E34D6" w:rsidRDefault="00A1512A" w:rsidP="00BE7CD8">
            <w:pPr>
              <w:widowControl/>
              <w:autoSpaceDE/>
              <w:autoSpaceDN/>
              <w:spacing w:before="0" w:after="16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0.775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A9CC64" w14:textId="77777777" w:rsidR="00A1512A" w:rsidRPr="004E34D6" w:rsidRDefault="00A1512A" w:rsidP="00BE7CD8">
            <w:pPr>
              <w:widowControl/>
              <w:autoSpaceDE/>
              <w:autoSpaceDN/>
              <w:spacing w:before="0" w:after="16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2.41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2EB92" w14:textId="77777777" w:rsidR="00A1512A" w:rsidRPr="004E34D6" w:rsidRDefault="00A1512A" w:rsidP="00BE7CD8">
            <w:pPr>
              <w:widowControl/>
              <w:autoSpaceDE/>
              <w:autoSpaceDN/>
              <w:spacing w:before="0" w:after="16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.69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E438AC" w14:textId="77777777" w:rsidR="00A1512A" w:rsidRPr="004E34D6" w:rsidRDefault="00A1512A" w:rsidP="00BE7CD8">
            <w:pPr>
              <w:widowControl/>
              <w:autoSpaceDE/>
              <w:autoSpaceDN/>
              <w:spacing w:before="0" w:after="16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2.298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5F0968" w14:textId="77777777" w:rsidR="00A1512A" w:rsidRPr="004E34D6" w:rsidRDefault="00A1512A" w:rsidP="00BE7CD8">
            <w:pPr>
              <w:widowControl/>
              <w:autoSpaceDE/>
              <w:autoSpaceDN/>
              <w:spacing w:before="0" w:after="16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0.54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F8BC69" w14:textId="77777777" w:rsidR="00A1512A" w:rsidRPr="004E34D6" w:rsidRDefault="00A1512A" w:rsidP="00BE7CD8">
            <w:pPr>
              <w:widowControl/>
              <w:autoSpaceDE/>
              <w:autoSpaceDN/>
              <w:spacing w:before="0" w:after="16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0.679</w:t>
            </w:r>
          </w:p>
        </w:tc>
      </w:tr>
      <w:tr w:rsidR="00A1512A" w:rsidRPr="004E34D6" w14:paraId="6C09227C" w14:textId="77777777" w:rsidTr="00BE7CD8">
        <w:trPr>
          <w:trHeight w:val="454"/>
        </w:trPr>
        <w:tc>
          <w:tcPr>
            <w:tcW w:w="1418" w:type="dxa"/>
            <w:tcBorders>
              <w:bottom w:val="single" w:sz="4" w:space="0" w:color="auto"/>
            </w:tcBorders>
          </w:tcPr>
          <w:p w14:paraId="0BAFC55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  P Valu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328FC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_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33BE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  <w:t>0.57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D1E8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FF0000"/>
                <w:w w:val="100"/>
                <w:kern w:val="24"/>
                <w:sz w:val="20"/>
                <w:szCs w:val="20"/>
                <w:lang w:val="de-DE" w:bidi="ar-SA"/>
              </w:rPr>
              <w:t>0.0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E9CBB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  <w:t>0.1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8B95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0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B2FA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7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0B6F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641</w:t>
            </w:r>
          </w:p>
        </w:tc>
      </w:tr>
    </w:tbl>
    <w:p w14:paraId="357CE4AF" w14:textId="77777777" w:rsidR="00A1512A" w:rsidRDefault="00A1512A" w:rsidP="00A1512A">
      <w:pPr>
        <w:pStyle w:val="Caption"/>
      </w:pPr>
      <w:r>
        <w:t>Table S2</w:t>
      </w:r>
      <w:r w:rsidRPr="005A21CA">
        <w:t xml:space="preserve">: </w:t>
      </w:r>
      <w:r>
        <w:t>ANOVA test of total harmonic distortion at point c for prosthesis types examined. S</w:t>
      </w:r>
      <w:r w:rsidRPr="00E245F3">
        <w:t xml:space="preserve">ignificant values are marked </w:t>
      </w:r>
      <w:r>
        <w:t>in</w:t>
      </w:r>
      <w:r w:rsidRPr="00E245F3">
        <w:t xml:space="preserve"> red color.</w:t>
      </w:r>
      <w:r>
        <w:t xml:space="preserve"> </w:t>
      </w:r>
    </w:p>
    <w:p w14:paraId="135DEE4F" w14:textId="301B1535" w:rsidR="004033A1" w:rsidRDefault="004033A1">
      <w:pPr>
        <w:widowControl/>
        <w:autoSpaceDE/>
        <w:autoSpaceDN/>
        <w:spacing w:before="0" w:after="160" w:line="259" w:lineRule="auto"/>
        <w:ind w:left="0" w:right="0" w:firstLine="0"/>
        <w:jc w:val="left"/>
      </w:pPr>
      <w:r>
        <w:br w:type="page"/>
      </w:r>
    </w:p>
    <w:p w14:paraId="39CC8F0B" w14:textId="77777777" w:rsidR="00A1512A" w:rsidRPr="004E34D6" w:rsidRDefault="00A1512A" w:rsidP="00A1512A"/>
    <w:tbl>
      <w:tblPr>
        <w:tblW w:w="9067" w:type="dxa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A1512A" w:rsidRPr="004E34D6" w14:paraId="65E9636E" w14:textId="77777777" w:rsidTr="00BE7CD8">
        <w:trPr>
          <w:trHeight w:val="284"/>
          <w:tblHeader/>
          <w:tblCellSpacing w:w="15" w:type="dxa"/>
        </w:trPr>
        <w:tc>
          <w:tcPr>
            <w:tcW w:w="1768" w:type="dxa"/>
            <w:vAlign w:val="center"/>
            <w:hideMark/>
          </w:tcPr>
          <w:p w14:paraId="7798635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center"/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  <w:t>Group</w:t>
            </w:r>
          </w:p>
        </w:tc>
        <w:tc>
          <w:tcPr>
            <w:tcW w:w="1783" w:type="dxa"/>
            <w:vAlign w:val="center"/>
            <w:hideMark/>
          </w:tcPr>
          <w:p w14:paraId="2C27483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center"/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  <w:t>Group</w:t>
            </w:r>
          </w:p>
        </w:tc>
        <w:tc>
          <w:tcPr>
            <w:tcW w:w="1784" w:type="dxa"/>
            <w:vAlign w:val="center"/>
            <w:hideMark/>
          </w:tcPr>
          <w:p w14:paraId="7A09159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center"/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  <w:t xml:space="preserve">Mean Difference </w:t>
            </w:r>
          </w:p>
        </w:tc>
        <w:tc>
          <w:tcPr>
            <w:tcW w:w="1783" w:type="dxa"/>
            <w:vAlign w:val="center"/>
            <w:hideMark/>
          </w:tcPr>
          <w:p w14:paraId="498EAFA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center"/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  <w:t>Std. Error</w:t>
            </w:r>
          </w:p>
        </w:tc>
        <w:tc>
          <w:tcPr>
            <w:tcW w:w="1769" w:type="dxa"/>
            <w:vAlign w:val="center"/>
            <w:hideMark/>
          </w:tcPr>
          <w:p w14:paraId="01F66E1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center"/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bCs/>
                <w:w w:val="100"/>
                <w:sz w:val="20"/>
                <w:szCs w:val="20"/>
                <w:lang w:val="de-DE" w:bidi="ar-SA"/>
              </w:rPr>
              <w:t>P value</w:t>
            </w:r>
          </w:p>
        </w:tc>
      </w:tr>
      <w:tr w:rsidR="00A1512A" w:rsidRPr="004E34D6" w14:paraId="47CF5282" w14:textId="77777777" w:rsidTr="00BE7CD8">
        <w:trPr>
          <w:trHeight w:val="284"/>
          <w:tblCellSpacing w:w="15" w:type="dxa"/>
        </w:trPr>
        <w:tc>
          <w:tcPr>
            <w:tcW w:w="1768" w:type="dxa"/>
            <w:tcBorders>
              <w:top w:val="single" w:sz="4" w:space="0" w:color="auto"/>
            </w:tcBorders>
            <w:vAlign w:val="center"/>
            <w:hideMark/>
          </w:tcPr>
          <w:p w14:paraId="45986A5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1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  <w:hideMark/>
          </w:tcPr>
          <w:p w14:paraId="0333CA3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2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  <w:hideMark/>
          </w:tcPr>
          <w:p w14:paraId="74E0A40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4.70546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  <w:hideMark/>
          </w:tcPr>
          <w:p w14:paraId="69024FE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  <w:hideMark/>
          </w:tcPr>
          <w:p w14:paraId="18C139B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710</w:t>
            </w:r>
          </w:p>
        </w:tc>
      </w:tr>
      <w:tr w:rsidR="00A1512A" w:rsidRPr="004E34D6" w14:paraId="5F501743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779D0DD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5F287E9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</w:t>
            </w:r>
          </w:p>
        </w:tc>
        <w:tc>
          <w:tcPr>
            <w:tcW w:w="1784" w:type="dxa"/>
            <w:vAlign w:val="center"/>
            <w:hideMark/>
          </w:tcPr>
          <w:p w14:paraId="2F8D5B5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1.48742</w:t>
            </w:r>
          </w:p>
        </w:tc>
        <w:tc>
          <w:tcPr>
            <w:tcW w:w="1783" w:type="dxa"/>
            <w:vAlign w:val="center"/>
            <w:hideMark/>
          </w:tcPr>
          <w:p w14:paraId="5CF7104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0D3903B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98</w:t>
            </w:r>
          </w:p>
        </w:tc>
      </w:tr>
      <w:tr w:rsidR="00A1512A" w:rsidRPr="004E34D6" w14:paraId="7F955EB9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1E993D6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77D49C7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4</w:t>
            </w:r>
          </w:p>
        </w:tc>
        <w:tc>
          <w:tcPr>
            <w:tcW w:w="1784" w:type="dxa"/>
            <w:vAlign w:val="center"/>
            <w:hideMark/>
          </w:tcPr>
          <w:p w14:paraId="3284309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2.91497</w:t>
            </w:r>
          </w:p>
        </w:tc>
        <w:tc>
          <w:tcPr>
            <w:tcW w:w="1783" w:type="dxa"/>
            <w:vAlign w:val="center"/>
            <w:hideMark/>
          </w:tcPr>
          <w:p w14:paraId="1449E2B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718B144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49</w:t>
            </w:r>
          </w:p>
        </w:tc>
      </w:tr>
      <w:tr w:rsidR="00A1512A" w:rsidRPr="004E34D6" w14:paraId="2BFBBF55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205FE05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192D0F5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5</w:t>
            </w:r>
          </w:p>
        </w:tc>
        <w:tc>
          <w:tcPr>
            <w:tcW w:w="1784" w:type="dxa"/>
            <w:vAlign w:val="center"/>
            <w:hideMark/>
          </w:tcPr>
          <w:p w14:paraId="70B251D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5.09573</w:t>
            </w:r>
          </w:p>
        </w:tc>
        <w:tc>
          <w:tcPr>
            <w:tcW w:w="1783" w:type="dxa"/>
            <w:vAlign w:val="center"/>
            <w:hideMark/>
          </w:tcPr>
          <w:p w14:paraId="03FBCCF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6DF35B2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636</w:t>
            </w:r>
          </w:p>
        </w:tc>
      </w:tr>
      <w:tr w:rsidR="00A1512A" w:rsidRPr="004E34D6" w14:paraId="4D34CEAC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73E7D82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205C137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+crimp</w:t>
            </w:r>
          </w:p>
        </w:tc>
        <w:tc>
          <w:tcPr>
            <w:tcW w:w="1784" w:type="dxa"/>
            <w:vAlign w:val="center"/>
            <w:hideMark/>
          </w:tcPr>
          <w:p w14:paraId="0763277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2.80026</w:t>
            </w:r>
          </w:p>
        </w:tc>
        <w:tc>
          <w:tcPr>
            <w:tcW w:w="1783" w:type="dxa"/>
            <w:vAlign w:val="center"/>
            <w:hideMark/>
          </w:tcPr>
          <w:p w14:paraId="01EE411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2C44246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57</w:t>
            </w:r>
          </w:p>
        </w:tc>
      </w:tr>
      <w:tr w:rsidR="00A1512A" w:rsidRPr="004E34D6" w14:paraId="720D5421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7DE96BC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2</w:t>
            </w:r>
          </w:p>
        </w:tc>
        <w:tc>
          <w:tcPr>
            <w:tcW w:w="1783" w:type="dxa"/>
            <w:vAlign w:val="center"/>
            <w:hideMark/>
          </w:tcPr>
          <w:p w14:paraId="7ED7D20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1</w:t>
            </w:r>
          </w:p>
        </w:tc>
        <w:tc>
          <w:tcPr>
            <w:tcW w:w="1784" w:type="dxa"/>
            <w:vAlign w:val="center"/>
            <w:hideMark/>
          </w:tcPr>
          <w:p w14:paraId="38A2688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4.70546</w:t>
            </w:r>
          </w:p>
        </w:tc>
        <w:tc>
          <w:tcPr>
            <w:tcW w:w="1783" w:type="dxa"/>
            <w:vAlign w:val="center"/>
            <w:hideMark/>
          </w:tcPr>
          <w:p w14:paraId="4991169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5E1BF83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710</w:t>
            </w:r>
          </w:p>
        </w:tc>
      </w:tr>
      <w:tr w:rsidR="00A1512A" w:rsidRPr="004E34D6" w14:paraId="69C33D9F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0461582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257F5B7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</w:t>
            </w:r>
          </w:p>
        </w:tc>
        <w:tc>
          <w:tcPr>
            <w:tcW w:w="1784" w:type="dxa"/>
            <w:vAlign w:val="center"/>
            <w:hideMark/>
          </w:tcPr>
          <w:p w14:paraId="21E567E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6.19289</w:t>
            </w:r>
          </w:p>
        </w:tc>
        <w:tc>
          <w:tcPr>
            <w:tcW w:w="1783" w:type="dxa"/>
            <w:vAlign w:val="center"/>
            <w:hideMark/>
          </w:tcPr>
          <w:p w14:paraId="78D1050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05BAC92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424</w:t>
            </w:r>
          </w:p>
        </w:tc>
      </w:tr>
      <w:tr w:rsidR="00A1512A" w:rsidRPr="004E34D6" w14:paraId="0FCC89A8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021FEAE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1D83A09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4</w:t>
            </w:r>
          </w:p>
        </w:tc>
        <w:tc>
          <w:tcPr>
            <w:tcW w:w="1784" w:type="dxa"/>
            <w:vAlign w:val="center"/>
            <w:hideMark/>
          </w:tcPr>
          <w:p w14:paraId="5DB3D62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7.62043</w:t>
            </w:r>
          </w:p>
        </w:tc>
        <w:tc>
          <w:tcPr>
            <w:tcW w:w="1783" w:type="dxa"/>
            <w:vAlign w:val="center"/>
            <w:hideMark/>
          </w:tcPr>
          <w:p w14:paraId="572BBA8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43A0EDB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204</w:t>
            </w:r>
          </w:p>
        </w:tc>
      </w:tr>
      <w:tr w:rsidR="00A1512A" w:rsidRPr="004E34D6" w14:paraId="46A10E86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34C9B56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3940A27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5</w:t>
            </w:r>
          </w:p>
        </w:tc>
        <w:tc>
          <w:tcPr>
            <w:tcW w:w="1784" w:type="dxa"/>
            <w:vAlign w:val="center"/>
            <w:hideMark/>
          </w:tcPr>
          <w:p w14:paraId="7FA62AC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39027</w:t>
            </w:r>
          </w:p>
        </w:tc>
        <w:tc>
          <w:tcPr>
            <w:tcW w:w="1783" w:type="dxa"/>
            <w:vAlign w:val="center"/>
            <w:hideMark/>
          </w:tcPr>
          <w:p w14:paraId="24C3722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78FE160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1.000</w:t>
            </w:r>
          </w:p>
        </w:tc>
      </w:tr>
      <w:tr w:rsidR="00A1512A" w:rsidRPr="004E34D6" w14:paraId="563D2236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2BB6F2D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248ED28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+crimp</w:t>
            </w:r>
          </w:p>
        </w:tc>
        <w:tc>
          <w:tcPr>
            <w:tcW w:w="1784" w:type="dxa"/>
            <w:vAlign w:val="center"/>
            <w:hideMark/>
          </w:tcPr>
          <w:p w14:paraId="162EAC1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7.50572</w:t>
            </w:r>
          </w:p>
        </w:tc>
        <w:tc>
          <w:tcPr>
            <w:tcW w:w="1783" w:type="dxa"/>
            <w:vAlign w:val="center"/>
            <w:hideMark/>
          </w:tcPr>
          <w:p w14:paraId="178D4A5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2269F73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218</w:t>
            </w:r>
          </w:p>
        </w:tc>
      </w:tr>
      <w:tr w:rsidR="00A1512A" w:rsidRPr="004E34D6" w14:paraId="3AA50F22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025664C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</w:t>
            </w:r>
          </w:p>
        </w:tc>
        <w:tc>
          <w:tcPr>
            <w:tcW w:w="1783" w:type="dxa"/>
            <w:vAlign w:val="center"/>
            <w:hideMark/>
          </w:tcPr>
          <w:p w14:paraId="47652D7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1</w:t>
            </w:r>
          </w:p>
        </w:tc>
        <w:tc>
          <w:tcPr>
            <w:tcW w:w="1784" w:type="dxa"/>
            <w:vAlign w:val="center"/>
            <w:hideMark/>
          </w:tcPr>
          <w:p w14:paraId="0F8DFBC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1.48742</w:t>
            </w:r>
          </w:p>
        </w:tc>
        <w:tc>
          <w:tcPr>
            <w:tcW w:w="1783" w:type="dxa"/>
            <w:vAlign w:val="center"/>
            <w:hideMark/>
          </w:tcPr>
          <w:p w14:paraId="5501186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2612CF3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98</w:t>
            </w:r>
          </w:p>
        </w:tc>
      </w:tr>
      <w:tr w:rsidR="00A1512A" w:rsidRPr="004E34D6" w14:paraId="42218B6E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6942592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31620F4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2</w:t>
            </w:r>
          </w:p>
        </w:tc>
        <w:tc>
          <w:tcPr>
            <w:tcW w:w="1784" w:type="dxa"/>
            <w:vAlign w:val="center"/>
            <w:hideMark/>
          </w:tcPr>
          <w:p w14:paraId="19F194F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6.19289</w:t>
            </w:r>
          </w:p>
        </w:tc>
        <w:tc>
          <w:tcPr>
            <w:tcW w:w="1783" w:type="dxa"/>
            <w:vAlign w:val="center"/>
            <w:hideMark/>
          </w:tcPr>
          <w:p w14:paraId="63EC0CE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71B8304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424</w:t>
            </w:r>
          </w:p>
        </w:tc>
      </w:tr>
      <w:tr w:rsidR="00A1512A" w:rsidRPr="004E34D6" w14:paraId="4062E542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1BEEE13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3643B8A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4</w:t>
            </w:r>
          </w:p>
        </w:tc>
        <w:tc>
          <w:tcPr>
            <w:tcW w:w="1784" w:type="dxa"/>
            <w:vAlign w:val="center"/>
            <w:hideMark/>
          </w:tcPr>
          <w:p w14:paraId="5F10A4A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1.42754</w:t>
            </w:r>
          </w:p>
        </w:tc>
        <w:tc>
          <w:tcPr>
            <w:tcW w:w="1783" w:type="dxa"/>
            <w:vAlign w:val="center"/>
            <w:hideMark/>
          </w:tcPr>
          <w:p w14:paraId="1C8A8D4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0A5A2C5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98</w:t>
            </w:r>
          </w:p>
        </w:tc>
      </w:tr>
      <w:tr w:rsidR="00A1512A" w:rsidRPr="004E34D6" w14:paraId="31B436A6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2D01F9E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3FDD067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5</w:t>
            </w:r>
          </w:p>
        </w:tc>
        <w:tc>
          <w:tcPr>
            <w:tcW w:w="1784" w:type="dxa"/>
            <w:vAlign w:val="center"/>
            <w:hideMark/>
          </w:tcPr>
          <w:p w14:paraId="1D4D93C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6.58315</w:t>
            </w:r>
          </w:p>
        </w:tc>
        <w:tc>
          <w:tcPr>
            <w:tcW w:w="1783" w:type="dxa"/>
            <w:vAlign w:val="center"/>
            <w:hideMark/>
          </w:tcPr>
          <w:p w14:paraId="442B8BB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559AE0F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355</w:t>
            </w:r>
          </w:p>
        </w:tc>
      </w:tr>
      <w:tr w:rsidR="00A1512A" w:rsidRPr="004E34D6" w14:paraId="09F8CD98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69A1418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6A5B3C2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+crimp</w:t>
            </w:r>
          </w:p>
        </w:tc>
        <w:tc>
          <w:tcPr>
            <w:tcW w:w="1784" w:type="dxa"/>
            <w:vAlign w:val="center"/>
            <w:hideMark/>
          </w:tcPr>
          <w:p w14:paraId="492027F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1.31284</w:t>
            </w:r>
          </w:p>
        </w:tc>
        <w:tc>
          <w:tcPr>
            <w:tcW w:w="1783" w:type="dxa"/>
            <w:vAlign w:val="center"/>
            <w:hideMark/>
          </w:tcPr>
          <w:p w14:paraId="71A93F1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04E6167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99</w:t>
            </w:r>
          </w:p>
        </w:tc>
      </w:tr>
      <w:tr w:rsidR="00A1512A" w:rsidRPr="004E34D6" w14:paraId="1D42520A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28F3E51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4</w:t>
            </w:r>
          </w:p>
        </w:tc>
        <w:tc>
          <w:tcPr>
            <w:tcW w:w="1783" w:type="dxa"/>
            <w:vAlign w:val="center"/>
            <w:hideMark/>
          </w:tcPr>
          <w:p w14:paraId="2FA83E8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1</w:t>
            </w:r>
          </w:p>
        </w:tc>
        <w:tc>
          <w:tcPr>
            <w:tcW w:w="1784" w:type="dxa"/>
            <w:vAlign w:val="center"/>
            <w:hideMark/>
          </w:tcPr>
          <w:p w14:paraId="6474A4F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2.91497</w:t>
            </w:r>
          </w:p>
        </w:tc>
        <w:tc>
          <w:tcPr>
            <w:tcW w:w="1783" w:type="dxa"/>
            <w:vAlign w:val="center"/>
            <w:hideMark/>
          </w:tcPr>
          <w:p w14:paraId="69E8F68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2946D41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49</w:t>
            </w:r>
          </w:p>
        </w:tc>
      </w:tr>
      <w:tr w:rsidR="00A1512A" w:rsidRPr="004E34D6" w14:paraId="67967135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1452168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2C36610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2</w:t>
            </w:r>
          </w:p>
        </w:tc>
        <w:tc>
          <w:tcPr>
            <w:tcW w:w="1784" w:type="dxa"/>
            <w:vAlign w:val="center"/>
            <w:hideMark/>
          </w:tcPr>
          <w:p w14:paraId="3D342CC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7.62043</w:t>
            </w:r>
          </w:p>
        </w:tc>
        <w:tc>
          <w:tcPr>
            <w:tcW w:w="1783" w:type="dxa"/>
            <w:vAlign w:val="center"/>
            <w:hideMark/>
          </w:tcPr>
          <w:p w14:paraId="15A741E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4C9768A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204</w:t>
            </w:r>
          </w:p>
        </w:tc>
      </w:tr>
      <w:tr w:rsidR="00A1512A" w:rsidRPr="004E34D6" w14:paraId="042B2AF5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1181F45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418791A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</w:t>
            </w:r>
          </w:p>
        </w:tc>
        <w:tc>
          <w:tcPr>
            <w:tcW w:w="1784" w:type="dxa"/>
            <w:vAlign w:val="center"/>
            <w:hideMark/>
          </w:tcPr>
          <w:p w14:paraId="08EAE08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1.42754</w:t>
            </w:r>
          </w:p>
        </w:tc>
        <w:tc>
          <w:tcPr>
            <w:tcW w:w="1783" w:type="dxa"/>
            <w:vAlign w:val="center"/>
            <w:hideMark/>
          </w:tcPr>
          <w:p w14:paraId="35B3508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3B248C6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98</w:t>
            </w:r>
          </w:p>
        </w:tc>
      </w:tr>
      <w:tr w:rsidR="00A1512A" w:rsidRPr="004E34D6" w14:paraId="1FC2576F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071B9CD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495BF76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5</w:t>
            </w:r>
          </w:p>
        </w:tc>
        <w:tc>
          <w:tcPr>
            <w:tcW w:w="1784" w:type="dxa"/>
            <w:vAlign w:val="center"/>
            <w:hideMark/>
          </w:tcPr>
          <w:p w14:paraId="682E554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8.01070</w:t>
            </w:r>
          </w:p>
        </w:tc>
        <w:tc>
          <w:tcPr>
            <w:tcW w:w="1783" w:type="dxa"/>
            <w:vAlign w:val="center"/>
            <w:hideMark/>
          </w:tcPr>
          <w:p w14:paraId="548B37A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7BE1C7F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161</w:t>
            </w:r>
          </w:p>
        </w:tc>
      </w:tr>
      <w:tr w:rsidR="00A1512A" w:rsidRPr="004E34D6" w14:paraId="4088D1CD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7DA0F00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2225FB7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+crimp</w:t>
            </w:r>
          </w:p>
        </w:tc>
        <w:tc>
          <w:tcPr>
            <w:tcW w:w="1784" w:type="dxa"/>
            <w:vAlign w:val="center"/>
            <w:hideMark/>
          </w:tcPr>
          <w:p w14:paraId="262BD3E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11471</w:t>
            </w:r>
          </w:p>
        </w:tc>
        <w:tc>
          <w:tcPr>
            <w:tcW w:w="1783" w:type="dxa"/>
            <w:vAlign w:val="center"/>
            <w:hideMark/>
          </w:tcPr>
          <w:p w14:paraId="7A6DF59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6772F75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1.000</w:t>
            </w:r>
          </w:p>
        </w:tc>
      </w:tr>
      <w:tr w:rsidR="00A1512A" w:rsidRPr="004E34D6" w14:paraId="01871AF7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5BE57A9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5</w:t>
            </w:r>
          </w:p>
        </w:tc>
        <w:tc>
          <w:tcPr>
            <w:tcW w:w="1783" w:type="dxa"/>
            <w:vAlign w:val="center"/>
            <w:hideMark/>
          </w:tcPr>
          <w:p w14:paraId="0D9CD9E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1</w:t>
            </w:r>
          </w:p>
        </w:tc>
        <w:tc>
          <w:tcPr>
            <w:tcW w:w="1784" w:type="dxa"/>
            <w:vAlign w:val="center"/>
            <w:hideMark/>
          </w:tcPr>
          <w:p w14:paraId="555F839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5.09573</w:t>
            </w:r>
          </w:p>
        </w:tc>
        <w:tc>
          <w:tcPr>
            <w:tcW w:w="1783" w:type="dxa"/>
            <w:vAlign w:val="center"/>
            <w:hideMark/>
          </w:tcPr>
          <w:p w14:paraId="4C477B6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6D556EC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636</w:t>
            </w:r>
          </w:p>
        </w:tc>
      </w:tr>
      <w:tr w:rsidR="00A1512A" w:rsidRPr="004E34D6" w14:paraId="443F98DB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37222D6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3534A0B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2</w:t>
            </w:r>
          </w:p>
        </w:tc>
        <w:tc>
          <w:tcPr>
            <w:tcW w:w="1784" w:type="dxa"/>
            <w:vAlign w:val="center"/>
            <w:hideMark/>
          </w:tcPr>
          <w:p w14:paraId="3F053DD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0.39027</w:t>
            </w:r>
          </w:p>
        </w:tc>
        <w:tc>
          <w:tcPr>
            <w:tcW w:w="1783" w:type="dxa"/>
            <w:vAlign w:val="center"/>
            <w:hideMark/>
          </w:tcPr>
          <w:p w14:paraId="4721C93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7630ABE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1.000</w:t>
            </w:r>
          </w:p>
        </w:tc>
      </w:tr>
      <w:tr w:rsidR="00A1512A" w:rsidRPr="004E34D6" w14:paraId="29FBA86C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56D7DE9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32839A0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</w:t>
            </w:r>
          </w:p>
        </w:tc>
        <w:tc>
          <w:tcPr>
            <w:tcW w:w="1784" w:type="dxa"/>
            <w:vAlign w:val="center"/>
            <w:hideMark/>
          </w:tcPr>
          <w:p w14:paraId="7DB7ECF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6.58315</w:t>
            </w:r>
          </w:p>
        </w:tc>
        <w:tc>
          <w:tcPr>
            <w:tcW w:w="1783" w:type="dxa"/>
            <w:vAlign w:val="center"/>
            <w:hideMark/>
          </w:tcPr>
          <w:p w14:paraId="140A4F9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6A9D275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355</w:t>
            </w:r>
          </w:p>
        </w:tc>
      </w:tr>
      <w:tr w:rsidR="00A1512A" w:rsidRPr="004E34D6" w14:paraId="1DE08ECA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3679135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5DE713B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4</w:t>
            </w:r>
          </w:p>
        </w:tc>
        <w:tc>
          <w:tcPr>
            <w:tcW w:w="1784" w:type="dxa"/>
            <w:vAlign w:val="center"/>
            <w:hideMark/>
          </w:tcPr>
          <w:p w14:paraId="04EB648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8.01070</w:t>
            </w:r>
          </w:p>
        </w:tc>
        <w:tc>
          <w:tcPr>
            <w:tcW w:w="1783" w:type="dxa"/>
            <w:vAlign w:val="center"/>
            <w:hideMark/>
          </w:tcPr>
          <w:p w14:paraId="557BCF0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09C3214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161</w:t>
            </w:r>
          </w:p>
        </w:tc>
      </w:tr>
      <w:tr w:rsidR="00A1512A" w:rsidRPr="004E34D6" w14:paraId="1D5A8B9E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4AD2A7B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0E79B4A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+crimp</w:t>
            </w:r>
          </w:p>
        </w:tc>
        <w:tc>
          <w:tcPr>
            <w:tcW w:w="1784" w:type="dxa"/>
            <w:vAlign w:val="center"/>
            <w:hideMark/>
          </w:tcPr>
          <w:p w14:paraId="6E14774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7.89599</w:t>
            </w:r>
          </w:p>
        </w:tc>
        <w:tc>
          <w:tcPr>
            <w:tcW w:w="1783" w:type="dxa"/>
            <w:vAlign w:val="center"/>
            <w:hideMark/>
          </w:tcPr>
          <w:p w14:paraId="2231E93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6FCCC2D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173</w:t>
            </w:r>
          </w:p>
        </w:tc>
      </w:tr>
      <w:tr w:rsidR="00A1512A" w:rsidRPr="004E34D6" w14:paraId="32F9722F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35AAEF2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+crimp</w:t>
            </w:r>
          </w:p>
        </w:tc>
        <w:tc>
          <w:tcPr>
            <w:tcW w:w="1783" w:type="dxa"/>
            <w:vAlign w:val="center"/>
            <w:hideMark/>
          </w:tcPr>
          <w:p w14:paraId="79A5CBA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1</w:t>
            </w:r>
          </w:p>
        </w:tc>
        <w:tc>
          <w:tcPr>
            <w:tcW w:w="1784" w:type="dxa"/>
            <w:vAlign w:val="center"/>
            <w:hideMark/>
          </w:tcPr>
          <w:p w14:paraId="6883157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2.80026</w:t>
            </w:r>
          </w:p>
        </w:tc>
        <w:tc>
          <w:tcPr>
            <w:tcW w:w="1783" w:type="dxa"/>
            <w:vAlign w:val="center"/>
            <w:hideMark/>
          </w:tcPr>
          <w:p w14:paraId="07DA846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6516B3B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57</w:t>
            </w:r>
          </w:p>
        </w:tc>
      </w:tr>
      <w:tr w:rsidR="00A1512A" w:rsidRPr="004E34D6" w14:paraId="44799840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269E54D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23294E7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2</w:t>
            </w:r>
          </w:p>
        </w:tc>
        <w:tc>
          <w:tcPr>
            <w:tcW w:w="1784" w:type="dxa"/>
            <w:vAlign w:val="center"/>
            <w:hideMark/>
          </w:tcPr>
          <w:p w14:paraId="02B3F1F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7.50572</w:t>
            </w:r>
          </w:p>
        </w:tc>
        <w:tc>
          <w:tcPr>
            <w:tcW w:w="1783" w:type="dxa"/>
            <w:vAlign w:val="center"/>
            <w:hideMark/>
          </w:tcPr>
          <w:p w14:paraId="4C56563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273557E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218</w:t>
            </w:r>
          </w:p>
        </w:tc>
      </w:tr>
      <w:tr w:rsidR="00A1512A" w:rsidRPr="004E34D6" w14:paraId="4C3F40A7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07D2A19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368E35F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3</w:t>
            </w:r>
          </w:p>
        </w:tc>
        <w:tc>
          <w:tcPr>
            <w:tcW w:w="1784" w:type="dxa"/>
            <w:vAlign w:val="center"/>
            <w:hideMark/>
          </w:tcPr>
          <w:p w14:paraId="08B8EDD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1.31284</w:t>
            </w:r>
          </w:p>
        </w:tc>
        <w:tc>
          <w:tcPr>
            <w:tcW w:w="1783" w:type="dxa"/>
            <w:vAlign w:val="center"/>
            <w:hideMark/>
          </w:tcPr>
          <w:p w14:paraId="398A2CC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04E47A9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999</w:t>
            </w:r>
          </w:p>
        </w:tc>
      </w:tr>
      <w:tr w:rsidR="00A1512A" w:rsidRPr="004E34D6" w14:paraId="0E59C4F4" w14:textId="77777777" w:rsidTr="00BE7CD8">
        <w:trPr>
          <w:trHeight w:val="284"/>
          <w:tblCellSpacing w:w="15" w:type="dxa"/>
        </w:trPr>
        <w:tc>
          <w:tcPr>
            <w:tcW w:w="1768" w:type="dxa"/>
            <w:vAlign w:val="center"/>
            <w:hideMark/>
          </w:tcPr>
          <w:p w14:paraId="31A02C0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vAlign w:val="center"/>
            <w:hideMark/>
          </w:tcPr>
          <w:p w14:paraId="68C698F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4</w:t>
            </w:r>
          </w:p>
        </w:tc>
        <w:tc>
          <w:tcPr>
            <w:tcW w:w="1784" w:type="dxa"/>
            <w:vAlign w:val="center"/>
            <w:hideMark/>
          </w:tcPr>
          <w:p w14:paraId="25E7C01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-0.11471</w:t>
            </w:r>
          </w:p>
        </w:tc>
        <w:tc>
          <w:tcPr>
            <w:tcW w:w="1783" w:type="dxa"/>
            <w:vAlign w:val="center"/>
            <w:hideMark/>
          </w:tcPr>
          <w:p w14:paraId="46C1AD5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vAlign w:val="center"/>
            <w:hideMark/>
          </w:tcPr>
          <w:p w14:paraId="0F24B5A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1.000</w:t>
            </w:r>
          </w:p>
        </w:tc>
      </w:tr>
      <w:tr w:rsidR="00A1512A" w:rsidRPr="004E34D6" w14:paraId="4FAE7700" w14:textId="77777777" w:rsidTr="00BE7CD8">
        <w:trPr>
          <w:trHeight w:val="284"/>
          <w:tblCellSpacing w:w="15" w:type="dxa"/>
        </w:trPr>
        <w:tc>
          <w:tcPr>
            <w:tcW w:w="17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E56CB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88FC3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Type5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41230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7.89599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EA655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3.29538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3F911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0.173</w:t>
            </w:r>
          </w:p>
        </w:tc>
      </w:tr>
    </w:tbl>
    <w:p w14:paraId="73180BB2" w14:textId="77777777" w:rsidR="00A1512A" w:rsidRDefault="00A1512A" w:rsidP="00A1512A">
      <w:pPr>
        <w:spacing w:after="200"/>
        <w:rPr>
          <w:i/>
          <w:iCs/>
          <w:color w:val="44546A" w:themeColor="text2"/>
          <w:sz w:val="18"/>
          <w:szCs w:val="18"/>
        </w:rPr>
      </w:pPr>
      <w:r w:rsidRPr="004E34D6">
        <w:rPr>
          <w:i/>
          <w:iCs/>
          <w:color w:val="44546A" w:themeColor="text2"/>
          <w:sz w:val="18"/>
          <w:szCs w:val="18"/>
        </w:rPr>
        <w:t>Table S</w:t>
      </w:r>
      <w:r>
        <w:rPr>
          <w:i/>
          <w:iCs/>
          <w:color w:val="44546A" w:themeColor="text2"/>
          <w:sz w:val="18"/>
          <w:szCs w:val="18"/>
        </w:rPr>
        <w:t>3</w:t>
      </w:r>
      <w:r w:rsidRPr="004E34D6">
        <w:rPr>
          <w:i/>
          <w:iCs/>
          <w:color w:val="44546A" w:themeColor="text2"/>
          <w:sz w:val="18"/>
          <w:szCs w:val="18"/>
        </w:rPr>
        <w:t xml:space="preserve">: Post-Hoc-Tests (Tukey HSD) of total harmonic distortion at point c for prosthesis types examined </w:t>
      </w:r>
      <w:r>
        <w:rPr>
          <w:i/>
          <w:iCs/>
          <w:color w:val="44546A" w:themeColor="text2"/>
          <w:sz w:val="18"/>
          <w:szCs w:val="18"/>
        </w:rPr>
        <w:t>at</w:t>
      </w:r>
      <w:r w:rsidRPr="004E34D6">
        <w:rPr>
          <w:i/>
          <w:iCs/>
          <w:color w:val="44546A" w:themeColor="text2"/>
          <w:sz w:val="18"/>
          <w:szCs w:val="18"/>
        </w:rPr>
        <w:t xml:space="preserve"> frequency band 0.5 kHz. Significant values are marked in red color. </w:t>
      </w:r>
    </w:p>
    <w:p w14:paraId="7C859D8D" w14:textId="71C79CF7" w:rsidR="004033A1" w:rsidRDefault="004033A1">
      <w:pPr>
        <w:widowControl/>
        <w:autoSpaceDE/>
        <w:autoSpaceDN/>
        <w:spacing w:before="0" w:after="160" w:line="259" w:lineRule="auto"/>
        <w:ind w:left="0" w:right="0" w:firstLine="0"/>
        <w:jc w:val="left"/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36D7AF78" w14:textId="77777777" w:rsidR="000A687A" w:rsidRPr="004E34D6" w:rsidRDefault="000A687A" w:rsidP="00A1512A">
      <w:pPr>
        <w:spacing w:after="200"/>
        <w:rPr>
          <w:rFonts w:hint="eastAsia"/>
          <w:i/>
          <w:iCs/>
          <w:color w:val="44546A" w:themeColor="text2"/>
          <w:sz w:val="18"/>
          <w:szCs w:val="18"/>
        </w:rPr>
      </w:pPr>
    </w:p>
    <w:tbl>
      <w:tblPr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129"/>
        <w:gridCol w:w="992"/>
        <w:gridCol w:w="1139"/>
        <w:gridCol w:w="992"/>
        <w:gridCol w:w="992"/>
        <w:gridCol w:w="993"/>
        <w:gridCol w:w="992"/>
      </w:tblGrid>
      <w:tr w:rsidR="00A1512A" w:rsidRPr="004E34D6" w14:paraId="7D53C58C" w14:textId="77777777" w:rsidTr="00BE7CD8">
        <w:trPr>
          <w:trHeight w:val="9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A2E0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Grou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4632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Band Frequency (k H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C101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25</w:t>
            </w:r>
          </w:p>
          <w:p w14:paraId="48A1AB5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0.177-0.354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77E9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5</w:t>
            </w:r>
          </w:p>
          <w:p w14:paraId="5500AAC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0.354-0.70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5074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1</w:t>
            </w:r>
          </w:p>
          <w:p w14:paraId="771557A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0.707-1.4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1981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2</w:t>
            </w:r>
          </w:p>
          <w:p w14:paraId="6BC450C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1.414-2.82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C5C8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4</w:t>
            </w:r>
          </w:p>
          <w:p w14:paraId="2357812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2.828-5.65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1F57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8</w:t>
            </w:r>
          </w:p>
          <w:p w14:paraId="39333A6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(5.657-10)</w:t>
            </w:r>
          </w:p>
        </w:tc>
      </w:tr>
      <w:tr w:rsidR="00A1512A" w:rsidRPr="004E34D6" w14:paraId="06F49761" w14:textId="77777777" w:rsidTr="00BE7CD8">
        <w:trPr>
          <w:trHeight w:val="567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E870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F7C2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A9EC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4,759 </w:t>
            </w:r>
          </w:p>
          <w:p w14:paraId="60D97A5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7,819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6BA0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9,494</w:t>
            </w:r>
          </w:p>
          <w:p w14:paraId="588BDD1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7,69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AD6B7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3,343</w:t>
            </w:r>
          </w:p>
          <w:p w14:paraId="000058E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08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5E360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3,113</w:t>
            </w:r>
          </w:p>
          <w:p w14:paraId="414BB4A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6,70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5DAFC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36,927</w:t>
            </w:r>
          </w:p>
          <w:p w14:paraId="752D219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6,36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6F3FF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62,416</w:t>
            </w:r>
          </w:p>
          <w:p w14:paraId="49F63FA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2,994</w:t>
            </w:r>
          </w:p>
        </w:tc>
      </w:tr>
      <w:tr w:rsidR="00A1512A" w:rsidRPr="004E34D6" w14:paraId="55996904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0101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2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5665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4415B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1,192 </w:t>
            </w:r>
          </w:p>
          <w:p w14:paraId="6A01B57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0,286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9C7C7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5,735 </w:t>
            </w:r>
          </w:p>
          <w:p w14:paraId="345FA4F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0,78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8795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4,039</w:t>
            </w:r>
          </w:p>
          <w:p w14:paraId="7B64B24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9,67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17872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2,609</w:t>
            </w:r>
          </w:p>
          <w:p w14:paraId="5EA8189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378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C5232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33,733</w:t>
            </w:r>
          </w:p>
          <w:p w14:paraId="32E1E95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7,97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C11FD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61,731</w:t>
            </w:r>
          </w:p>
          <w:p w14:paraId="4EEF83A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830</w:t>
            </w:r>
          </w:p>
        </w:tc>
      </w:tr>
      <w:tr w:rsidR="00A1512A" w:rsidRPr="004E34D6" w14:paraId="1198BEE9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E9AC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3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422A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92253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4,995 </w:t>
            </w:r>
          </w:p>
          <w:p w14:paraId="12AB03A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7,424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B6FDF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5,034</w:t>
            </w:r>
          </w:p>
          <w:p w14:paraId="183AF68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7,34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11740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3,016</w:t>
            </w:r>
          </w:p>
          <w:p w14:paraId="1D9D5DE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7,68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9331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9,306</w:t>
            </w:r>
          </w:p>
          <w:p w14:paraId="7C9941E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888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2519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36,657</w:t>
            </w:r>
          </w:p>
          <w:p w14:paraId="08813F3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56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62D24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53,964</w:t>
            </w:r>
          </w:p>
          <w:p w14:paraId="272A01E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7,548</w:t>
            </w:r>
          </w:p>
        </w:tc>
      </w:tr>
      <w:tr w:rsidR="00A1512A" w:rsidRPr="004E34D6" w14:paraId="039EC280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0B40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3+crimp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66F8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D0FD0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7,600 </w:t>
            </w:r>
          </w:p>
          <w:p w14:paraId="2688133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401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51F3C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30,731</w:t>
            </w:r>
          </w:p>
          <w:p w14:paraId="559C28D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9,36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D8D85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7,718</w:t>
            </w:r>
          </w:p>
          <w:p w14:paraId="33EF651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9,61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59F5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9,148</w:t>
            </w:r>
          </w:p>
          <w:p w14:paraId="2CBD7AE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0,70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1FFA2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34,317</w:t>
            </w:r>
          </w:p>
          <w:p w14:paraId="71CBC68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0,94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8B799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57,572</w:t>
            </w:r>
          </w:p>
          <w:p w14:paraId="4EC556C6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4,721</w:t>
            </w:r>
          </w:p>
        </w:tc>
      </w:tr>
      <w:tr w:rsidR="00A1512A" w:rsidRPr="004E34D6" w14:paraId="72ED711C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8506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4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2AB6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86A30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5,232 </w:t>
            </w:r>
          </w:p>
          <w:p w14:paraId="5828185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1,462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A4CD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8,246</w:t>
            </w:r>
          </w:p>
          <w:p w14:paraId="78A2DDB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 8,48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21DC1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3,850</w:t>
            </w:r>
          </w:p>
          <w:p w14:paraId="7D04B01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42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E592B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4,918</w:t>
            </w:r>
          </w:p>
          <w:p w14:paraId="7D396CD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6,19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11341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37,309</w:t>
            </w:r>
          </w:p>
          <w:p w14:paraId="72085B5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0,79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A5755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59,969</w:t>
            </w:r>
          </w:p>
          <w:p w14:paraId="77938F4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9,182</w:t>
            </w:r>
          </w:p>
        </w:tc>
      </w:tr>
      <w:tr w:rsidR="00A1512A" w:rsidRPr="004E34D6" w14:paraId="7CD7AC98" w14:textId="77777777" w:rsidTr="00BE7CD8">
        <w:trPr>
          <w:trHeight w:val="567"/>
        </w:trPr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92DF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Type5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635A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 xml:space="preserve">Mean </w:t>
            </w: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>± S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44187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 xml:space="preserve">-29,290 </w:t>
            </w:r>
          </w:p>
          <w:p w14:paraId="3F6C335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7,075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F9CEA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9,835</w:t>
            </w:r>
          </w:p>
          <w:p w14:paraId="6E7A55F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6,02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4057B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7,173</w:t>
            </w:r>
          </w:p>
          <w:p w14:paraId="4D710A6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01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A9CB5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29,723</w:t>
            </w:r>
          </w:p>
          <w:p w14:paraId="00EBB1D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8,98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22CA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34,829</w:t>
            </w:r>
          </w:p>
          <w:p w14:paraId="6D48725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9,95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5841D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-61,023</w:t>
            </w:r>
          </w:p>
          <w:p w14:paraId="47E37A4D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± </w:t>
            </w: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7,993</w:t>
            </w:r>
          </w:p>
        </w:tc>
      </w:tr>
      <w:tr w:rsidR="00A1512A" w:rsidRPr="004E34D6" w14:paraId="3EDEC9D7" w14:textId="77777777" w:rsidTr="00BE7CD8">
        <w:trPr>
          <w:trHeight w:val="454"/>
        </w:trPr>
        <w:tc>
          <w:tcPr>
            <w:tcW w:w="1418" w:type="dxa"/>
          </w:tcPr>
          <w:p w14:paraId="79052E2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  F Value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7FCB5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_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69FA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,756</w:t>
            </w: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ab/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983CE3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0,90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649B2B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0.67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A19E22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1.83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3C4C34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0.32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4362A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9" w:lineRule="auto"/>
              <w:ind w:left="0" w:right="0" w:firstLine="0"/>
              <w:jc w:val="left"/>
              <w:rPr>
                <w:rFonts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cstheme="minorHAnsi"/>
                <w:w w:val="100"/>
                <w:sz w:val="20"/>
                <w:szCs w:val="20"/>
                <w:lang w:val="de-DE" w:bidi="ar-SA"/>
              </w:rPr>
              <w:t>0.783</w:t>
            </w:r>
          </w:p>
        </w:tc>
      </w:tr>
      <w:tr w:rsidR="00A1512A" w:rsidRPr="004E34D6" w14:paraId="169FD87C" w14:textId="77777777" w:rsidTr="00BE7CD8">
        <w:trPr>
          <w:trHeight w:val="454"/>
        </w:trPr>
        <w:tc>
          <w:tcPr>
            <w:tcW w:w="1418" w:type="dxa"/>
            <w:tcBorders>
              <w:bottom w:val="single" w:sz="4" w:space="0" w:color="auto"/>
            </w:tcBorders>
          </w:tcPr>
          <w:p w14:paraId="03F21C1E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40" w:lineRule="auto"/>
              <w:ind w:left="0" w:right="0" w:firstLine="0"/>
              <w:jc w:val="left"/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</w:pPr>
            <w:r w:rsidRPr="004E34D6">
              <w:rPr>
                <w:rFonts w:eastAsia="Times New Roman" w:cstheme="minorHAnsi"/>
                <w:w w:val="100"/>
                <w:sz w:val="20"/>
                <w:szCs w:val="20"/>
                <w:lang w:val="de-DE" w:bidi="ar-SA"/>
              </w:rPr>
              <w:t xml:space="preserve">  P Valu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2D6AA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_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61C557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FF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,58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DC5C78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  <w:t>0,4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D43479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  <w:t>0.6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EDC75F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w w:val="100"/>
                <w:kern w:val="24"/>
                <w:sz w:val="20"/>
                <w:szCs w:val="20"/>
                <w:lang w:val="de-DE" w:bidi="ar-SA"/>
              </w:rPr>
              <w:t>0.1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0650F1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8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C07B0" w14:textId="77777777" w:rsidR="00A1512A" w:rsidRPr="004E34D6" w:rsidRDefault="00A1512A" w:rsidP="00BE7CD8">
            <w:pPr>
              <w:widowControl/>
              <w:autoSpaceDE/>
              <w:autoSpaceDN/>
              <w:spacing w:before="0" w:after="0" w:line="256" w:lineRule="auto"/>
              <w:ind w:left="0" w:right="0" w:firstLine="0"/>
              <w:jc w:val="left"/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</w:pPr>
            <w:r w:rsidRPr="004E34D6">
              <w:rPr>
                <w:rFonts w:eastAsia="等线" w:cstheme="minorHAnsi"/>
                <w:color w:val="000000"/>
                <w:w w:val="100"/>
                <w:kern w:val="24"/>
                <w:sz w:val="20"/>
                <w:szCs w:val="20"/>
                <w:lang w:val="de-DE" w:bidi="ar-SA"/>
              </w:rPr>
              <w:t>0.566</w:t>
            </w:r>
          </w:p>
        </w:tc>
      </w:tr>
    </w:tbl>
    <w:p w14:paraId="0D40D5F5" w14:textId="77777777" w:rsidR="00A1512A" w:rsidRDefault="00A1512A" w:rsidP="00A1512A">
      <w:pPr>
        <w:pStyle w:val="Caption"/>
      </w:pPr>
      <w:r>
        <w:t>Table S4</w:t>
      </w:r>
      <w:r w:rsidRPr="005A21CA">
        <w:t xml:space="preserve">: </w:t>
      </w:r>
      <w:r>
        <w:t>ANOVA test of total harmonic distortion at point d for prosthesis types examined. S</w:t>
      </w:r>
      <w:r w:rsidRPr="00E245F3">
        <w:t xml:space="preserve">ignificant values are marked </w:t>
      </w:r>
      <w:r>
        <w:t>in</w:t>
      </w:r>
      <w:r w:rsidRPr="00E245F3">
        <w:t xml:space="preserve"> red color.</w:t>
      </w:r>
      <w:r>
        <w:t xml:space="preserve"> </w:t>
      </w:r>
    </w:p>
    <w:p w14:paraId="035FF433" w14:textId="77777777" w:rsidR="009D264B" w:rsidRDefault="009D264B"/>
    <w:sectPr w:rsidR="009D2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1A3D3B"/>
    <w:multiLevelType w:val="multilevel"/>
    <w:tmpl w:val="83B63C8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547061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12A"/>
    <w:rsid w:val="000A687A"/>
    <w:rsid w:val="00131C79"/>
    <w:rsid w:val="004033A1"/>
    <w:rsid w:val="0072775E"/>
    <w:rsid w:val="009D264B"/>
    <w:rsid w:val="00A1512A"/>
    <w:rsid w:val="00A8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A555C"/>
  <w15:chartTrackingRefBased/>
  <w15:docId w15:val="{D4BB099F-D745-4BDF-9F0C-49CDA1D7F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1512A"/>
    <w:pPr>
      <w:widowControl w:val="0"/>
      <w:autoSpaceDE w:val="0"/>
      <w:autoSpaceDN w:val="0"/>
      <w:spacing w:before="120" w:after="120" w:line="276" w:lineRule="auto"/>
      <w:ind w:left="108" w:right="108" w:firstLine="352"/>
      <w:jc w:val="both"/>
    </w:pPr>
    <w:rPr>
      <w:rFonts w:cs="Times New Roman"/>
      <w:w w:val="105"/>
      <w:szCs w:val="24"/>
      <w:lang w:val="en-US" w:eastAsia="zh-CN" w:bidi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A1512A"/>
    <w:pPr>
      <w:numPr>
        <w:numId w:val="1"/>
      </w:numPr>
      <w:tabs>
        <w:tab w:val="left" w:pos="454"/>
      </w:tabs>
      <w:spacing w:before="360" w:after="240"/>
      <w:ind w:left="431" w:hanging="431"/>
      <w:outlineLvl w:val="0"/>
    </w:pPr>
    <w:rPr>
      <w:rFonts w:asciiTheme="majorHAnsi" w:eastAsia="Georgia" w:hAnsiTheme="majorHAnsi" w:cstheme="majorHAnsi"/>
      <w:b/>
      <w:bCs/>
      <w:sz w:val="36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1512A"/>
    <w:pPr>
      <w:numPr>
        <w:ilvl w:val="1"/>
        <w:numId w:val="1"/>
      </w:numPr>
      <w:tabs>
        <w:tab w:val="left" w:pos="613"/>
      </w:tabs>
      <w:spacing w:before="200"/>
      <w:ind w:left="578" w:hanging="578"/>
      <w:contextualSpacing w:val="0"/>
      <w:outlineLvl w:val="1"/>
    </w:pPr>
    <w:rPr>
      <w:rFonts w:asciiTheme="majorHAnsi" w:eastAsia="Palatino Linotype" w:hAnsiTheme="majorHAnsi" w:cstheme="majorHAnsi"/>
      <w:b/>
      <w:bCs/>
      <w:iCs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512A"/>
    <w:pPr>
      <w:numPr>
        <w:ilvl w:val="2"/>
        <w:numId w:val="1"/>
      </w:numPr>
      <w:tabs>
        <w:tab w:val="left" w:pos="613"/>
      </w:tabs>
      <w:spacing w:before="200" w:after="80"/>
      <w:outlineLvl w:val="2"/>
    </w:pPr>
    <w:rPr>
      <w:rFonts w:asciiTheme="majorHAnsi" w:hAnsiTheme="majorHAnsi"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12A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12A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12A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12A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12A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12A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1512A"/>
    <w:rPr>
      <w:rFonts w:asciiTheme="majorHAnsi" w:eastAsia="Georgia" w:hAnsiTheme="majorHAnsi" w:cstheme="majorHAnsi"/>
      <w:b/>
      <w:bCs/>
      <w:w w:val="105"/>
      <w:sz w:val="36"/>
      <w:szCs w:val="24"/>
      <w:lang w:val="en-US" w:eastAsia="zh-CN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1512A"/>
    <w:rPr>
      <w:rFonts w:asciiTheme="majorHAnsi" w:eastAsia="Palatino Linotype" w:hAnsiTheme="majorHAnsi" w:cstheme="majorHAnsi"/>
      <w:b/>
      <w:bCs/>
      <w:iCs/>
      <w:w w:val="105"/>
      <w:sz w:val="24"/>
      <w:szCs w:val="24"/>
      <w:lang w:val="en-US" w:eastAsia="zh-CN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1512A"/>
    <w:rPr>
      <w:rFonts w:asciiTheme="majorHAnsi" w:eastAsiaTheme="minorEastAsia" w:hAnsiTheme="majorHAnsi" w:cs="Times New Roman"/>
      <w:i/>
      <w:w w:val="105"/>
      <w:sz w:val="24"/>
      <w:szCs w:val="24"/>
      <w:lang w:val="en-US" w:eastAsia="zh-CN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12A"/>
    <w:rPr>
      <w:rFonts w:asciiTheme="majorHAnsi" w:eastAsiaTheme="majorEastAsia" w:hAnsiTheme="majorHAnsi" w:cstheme="majorBidi"/>
      <w:i/>
      <w:iCs/>
      <w:color w:val="2F5496" w:themeColor="accent1" w:themeShade="BF"/>
      <w:w w:val="105"/>
      <w:szCs w:val="24"/>
      <w:lang w:val="en-US" w:eastAsia="zh-CN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12A"/>
    <w:rPr>
      <w:rFonts w:asciiTheme="majorHAnsi" w:eastAsiaTheme="majorEastAsia" w:hAnsiTheme="majorHAnsi" w:cstheme="majorBidi"/>
      <w:color w:val="2F5496" w:themeColor="accent1" w:themeShade="BF"/>
      <w:w w:val="105"/>
      <w:szCs w:val="24"/>
      <w:lang w:val="en-US" w:eastAsia="zh-CN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12A"/>
    <w:rPr>
      <w:rFonts w:asciiTheme="majorHAnsi" w:eastAsiaTheme="majorEastAsia" w:hAnsiTheme="majorHAnsi" w:cstheme="majorBidi"/>
      <w:color w:val="1F3763" w:themeColor="accent1" w:themeShade="7F"/>
      <w:w w:val="105"/>
      <w:szCs w:val="24"/>
      <w:lang w:val="en-US" w:eastAsia="zh-CN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12A"/>
    <w:rPr>
      <w:rFonts w:asciiTheme="majorHAnsi" w:eastAsiaTheme="majorEastAsia" w:hAnsiTheme="majorHAnsi" w:cstheme="majorBidi"/>
      <w:i/>
      <w:iCs/>
      <w:color w:val="1F3763" w:themeColor="accent1" w:themeShade="7F"/>
      <w:w w:val="105"/>
      <w:szCs w:val="24"/>
      <w:lang w:val="en-US" w:eastAsia="zh-CN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12A"/>
    <w:rPr>
      <w:rFonts w:asciiTheme="majorHAnsi" w:eastAsiaTheme="majorEastAsia" w:hAnsiTheme="majorHAnsi" w:cstheme="majorBidi"/>
      <w:color w:val="272727" w:themeColor="text1" w:themeTint="D8"/>
      <w:w w:val="105"/>
      <w:sz w:val="21"/>
      <w:szCs w:val="21"/>
      <w:lang w:val="en-US" w:eastAsia="zh-CN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12A"/>
    <w:rPr>
      <w:rFonts w:asciiTheme="majorHAnsi" w:eastAsiaTheme="majorEastAsia" w:hAnsiTheme="majorHAnsi" w:cstheme="majorBidi"/>
      <w:i/>
      <w:iCs/>
      <w:color w:val="272727" w:themeColor="text1" w:themeTint="D8"/>
      <w:w w:val="105"/>
      <w:sz w:val="21"/>
      <w:szCs w:val="21"/>
      <w:lang w:val="en-US" w:eastAsia="zh-CN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1512A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151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2ae0ceae, dc6e1263</cp:lastModifiedBy>
  <cp:revision>2</cp:revision>
  <dcterms:created xsi:type="dcterms:W3CDTF">2024-11-22T15:35:00Z</dcterms:created>
  <dcterms:modified xsi:type="dcterms:W3CDTF">2024-11-26T22:05:00Z</dcterms:modified>
</cp:coreProperties>
</file>